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B35B4C" w14:textId="3EFBFE3E" w:rsidR="00A96F18" w:rsidRDefault="00A96F18">
      <w:r>
        <w:t xml:space="preserve">Supplementary </w:t>
      </w:r>
      <w:r w:rsidR="00AA76A3">
        <w:t>data.</w:t>
      </w:r>
    </w:p>
    <w:p w14:paraId="64557646" w14:textId="3DA74EE5" w:rsidR="00AA76A3" w:rsidRDefault="00AA76A3"/>
    <w:p w14:paraId="19FDC7A9" w14:textId="77777777" w:rsidR="00AA76A3" w:rsidRDefault="00AA76A3" w:rsidP="00AA76A3">
      <w:r>
        <w:t>Table 2. BmIL5Rbp DNA sequence.</w:t>
      </w:r>
    </w:p>
    <w:p w14:paraId="37E1534B" w14:textId="77777777" w:rsidR="00AA76A3" w:rsidRPr="00457C80" w:rsidRDefault="00AA76A3" w:rsidP="00AA76A3">
      <w:pPr>
        <w:rPr>
          <w:sz w:val="20"/>
          <w:szCs w:val="20"/>
        </w:rPr>
      </w:pPr>
    </w:p>
    <w:p w14:paraId="5A45473A" w14:textId="77777777" w:rsidR="00AA76A3" w:rsidRPr="00721C78" w:rsidRDefault="00AA76A3" w:rsidP="00AA76A3">
      <w:pPr>
        <w:tabs>
          <w:tab w:val="left" w:pos="1800"/>
        </w:tabs>
        <w:rPr>
          <w:rFonts w:ascii="Courier" w:hAnsi="Courier" w:cs="Courier"/>
          <w:sz w:val="20"/>
          <w:szCs w:val="20"/>
        </w:rPr>
      </w:pPr>
      <w:r w:rsidRPr="00721C78">
        <w:rPr>
          <w:rFonts w:ascii="Courier" w:hAnsi="Courier" w:cs="Courier"/>
          <w:sz w:val="20"/>
          <w:szCs w:val="20"/>
        </w:rPr>
        <w:t>1    ATGAAAATGA TGGAAGCAGC AGAAACTGCT ATGAAAAAGC AAGCATTGAT TTCTACAATG</w:t>
      </w:r>
    </w:p>
    <w:p w14:paraId="2ECA53E3" w14:textId="77777777" w:rsidR="00AA76A3" w:rsidRPr="00721C78" w:rsidRDefault="00AA76A3" w:rsidP="00AA76A3">
      <w:pPr>
        <w:tabs>
          <w:tab w:val="left" w:pos="1800"/>
        </w:tabs>
        <w:rPr>
          <w:rFonts w:ascii="Courier" w:hAnsi="Courier" w:cs="Courier"/>
          <w:sz w:val="20"/>
          <w:szCs w:val="20"/>
        </w:rPr>
      </w:pPr>
      <w:r w:rsidRPr="00721C78">
        <w:rPr>
          <w:rFonts w:ascii="Courier" w:hAnsi="Courier" w:cs="Courier"/>
          <w:sz w:val="20"/>
          <w:szCs w:val="20"/>
        </w:rPr>
        <w:t> 61   AATGAGCAAC AGATACAGGA ATACATCATG CTCACAAGTC ATATAGAACA AGAACTAATA </w:t>
      </w:r>
    </w:p>
    <w:p w14:paraId="230100CF" w14:textId="77777777" w:rsidR="00AA76A3" w:rsidRPr="00721C78" w:rsidRDefault="00AA76A3" w:rsidP="00AA76A3">
      <w:pPr>
        <w:tabs>
          <w:tab w:val="left" w:pos="1800"/>
        </w:tabs>
        <w:rPr>
          <w:rFonts w:ascii="Courier" w:hAnsi="Courier" w:cs="Courier"/>
          <w:sz w:val="20"/>
          <w:szCs w:val="20"/>
        </w:rPr>
      </w:pPr>
      <w:proofErr w:type="gramStart"/>
      <w:r w:rsidRPr="00721C78">
        <w:rPr>
          <w:rFonts w:ascii="Courier" w:hAnsi="Courier" w:cs="Courier"/>
          <w:sz w:val="20"/>
          <w:szCs w:val="20"/>
        </w:rPr>
        <w:t>121  AAAGAAAATC</w:t>
      </w:r>
      <w:proofErr w:type="gramEnd"/>
      <w:r w:rsidRPr="00721C78">
        <w:rPr>
          <w:rFonts w:ascii="Courier" w:hAnsi="Courier" w:cs="Courier"/>
          <w:sz w:val="20"/>
          <w:szCs w:val="20"/>
        </w:rPr>
        <w:t xml:space="preserve"> AAGAAAAATT CGCTGCAAAA AGGGAATTAG TTGTTGCGAA AGGGCAGCGA </w:t>
      </w:r>
    </w:p>
    <w:p w14:paraId="7888DAC4" w14:textId="77777777" w:rsidR="00AA76A3" w:rsidRPr="00721C78" w:rsidRDefault="00AA76A3" w:rsidP="00AA76A3">
      <w:pPr>
        <w:tabs>
          <w:tab w:val="left" w:pos="1800"/>
        </w:tabs>
        <w:rPr>
          <w:rFonts w:ascii="Courier" w:hAnsi="Courier" w:cs="Courier"/>
          <w:sz w:val="20"/>
          <w:szCs w:val="20"/>
        </w:rPr>
      </w:pPr>
      <w:proofErr w:type="gramStart"/>
      <w:r w:rsidRPr="00721C78">
        <w:rPr>
          <w:rFonts w:ascii="Courier" w:hAnsi="Courier" w:cs="Courier"/>
          <w:sz w:val="20"/>
          <w:szCs w:val="20"/>
        </w:rPr>
        <w:t>181  AAAAATAAAG</w:t>
      </w:r>
      <w:proofErr w:type="gramEnd"/>
      <w:r w:rsidRPr="00721C78">
        <w:rPr>
          <w:rFonts w:ascii="Courier" w:hAnsi="Courier" w:cs="Courier"/>
          <w:sz w:val="20"/>
          <w:szCs w:val="20"/>
        </w:rPr>
        <w:t xml:space="preserve"> AAGAATATGA ATTATTGGCC AAAATGATTG AAAAAGTGCC </w:t>
      </w:r>
      <w:r w:rsidRPr="00721C78">
        <w:rPr>
          <w:rFonts w:ascii="Courier" w:hAnsi="Courier" w:cs="Courier"/>
          <w:color w:val="333333"/>
          <w:sz w:val="20"/>
          <w:szCs w:val="20"/>
        </w:rPr>
        <w:t>GTCTAGATCA</w:t>
      </w:r>
      <w:r w:rsidRPr="00721C78">
        <w:rPr>
          <w:rFonts w:ascii="Courier" w:hAnsi="Courier" w:cs="Courier"/>
          <w:sz w:val="20"/>
          <w:szCs w:val="20"/>
        </w:rPr>
        <w:t> </w:t>
      </w:r>
    </w:p>
    <w:p w14:paraId="353D7BAD" w14:textId="77777777" w:rsidR="00AA76A3" w:rsidRPr="00721C78" w:rsidRDefault="00AA76A3" w:rsidP="00AA76A3">
      <w:pPr>
        <w:tabs>
          <w:tab w:val="left" w:pos="1800"/>
        </w:tabs>
        <w:rPr>
          <w:rFonts w:ascii="Courier" w:hAnsi="Courier" w:cs="Courier"/>
          <w:sz w:val="20"/>
          <w:szCs w:val="20"/>
        </w:rPr>
      </w:pPr>
      <w:proofErr w:type="gramStart"/>
      <w:r w:rsidRPr="00721C78">
        <w:rPr>
          <w:rFonts w:ascii="Courier" w:hAnsi="Courier" w:cs="Courier"/>
          <w:sz w:val="20"/>
          <w:szCs w:val="20"/>
        </w:rPr>
        <w:t>241  </w:t>
      </w:r>
      <w:r w:rsidRPr="00721C78">
        <w:rPr>
          <w:rFonts w:ascii="Courier" w:hAnsi="Courier" w:cs="Courier"/>
          <w:color w:val="333333"/>
          <w:sz w:val="20"/>
          <w:szCs w:val="20"/>
        </w:rPr>
        <w:t>GAAAGC</w:t>
      </w:r>
      <w:r w:rsidRPr="00721C78">
        <w:rPr>
          <w:rFonts w:ascii="Courier" w:hAnsi="Courier" w:cs="Courier"/>
          <w:sz w:val="20"/>
          <w:szCs w:val="20"/>
        </w:rPr>
        <w:t>ACCA</w:t>
      </w:r>
      <w:proofErr w:type="gramEnd"/>
      <w:r w:rsidRPr="00721C78">
        <w:rPr>
          <w:rFonts w:ascii="Courier" w:hAnsi="Courier" w:cs="Courier"/>
          <w:sz w:val="20"/>
          <w:szCs w:val="20"/>
        </w:rPr>
        <w:t xml:space="preserve"> GGAAACTAGA CCTAATCAAG AAGGAACTTG AG</w:t>
      </w:r>
      <w:r w:rsidRPr="00721C78">
        <w:rPr>
          <w:rFonts w:ascii="Courier" w:hAnsi="Courier" w:cs="Courier"/>
          <w:color w:val="333333"/>
          <w:sz w:val="20"/>
          <w:szCs w:val="20"/>
        </w:rPr>
        <w:t>GAACTACA TGAGAAGC</w:t>
      </w:r>
      <w:r w:rsidRPr="00721C78">
        <w:rPr>
          <w:rFonts w:ascii="Courier" w:hAnsi="Courier" w:cs="Courier"/>
          <w:sz w:val="20"/>
          <w:szCs w:val="20"/>
        </w:rPr>
        <w:t>AA </w:t>
      </w:r>
    </w:p>
    <w:p w14:paraId="12BE7A09" w14:textId="77777777" w:rsidR="00AA76A3" w:rsidRPr="00721C78" w:rsidRDefault="00AA76A3" w:rsidP="00AA76A3">
      <w:pPr>
        <w:tabs>
          <w:tab w:val="left" w:pos="1800"/>
        </w:tabs>
        <w:rPr>
          <w:rFonts w:ascii="Courier" w:hAnsi="Courier" w:cs="Courier"/>
          <w:sz w:val="20"/>
          <w:szCs w:val="20"/>
        </w:rPr>
      </w:pPr>
      <w:proofErr w:type="gramStart"/>
      <w:r w:rsidRPr="00721C78">
        <w:rPr>
          <w:rFonts w:ascii="Courier" w:hAnsi="Courier" w:cs="Courier"/>
          <w:sz w:val="20"/>
          <w:szCs w:val="20"/>
        </w:rPr>
        <w:t>301  CGAAATTTAG</w:t>
      </w:r>
      <w:proofErr w:type="gramEnd"/>
      <w:r w:rsidRPr="00721C78">
        <w:rPr>
          <w:rFonts w:ascii="Courier" w:hAnsi="Courier" w:cs="Courier"/>
          <w:sz w:val="20"/>
          <w:szCs w:val="20"/>
        </w:rPr>
        <w:t xml:space="preserve"> AAACAAAGCT A</w:t>
      </w:r>
      <w:r w:rsidRPr="00721C78">
        <w:rPr>
          <w:rFonts w:ascii="Courier" w:hAnsi="Courier" w:cs="Courier"/>
          <w:color w:val="333333"/>
          <w:sz w:val="20"/>
          <w:szCs w:val="20"/>
        </w:rPr>
        <w:t>GCGGAACGT CGCAATCATC TTC</w:t>
      </w:r>
      <w:r w:rsidRPr="00721C78">
        <w:rPr>
          <w:rFonts w:ascii="Courier" w:hAnsi="Courier" w:cs="Courier"/>
          <w:sz w:val="20"/>
          <w:szCs w:val="20"/>
        </w:rPr>
        <w:t>ATTCTCT CAATATCATA</w:t>
      </w:r>
    </w:p>
    <w:p w14:paraId="305C6B1C" w14:textId="77777777" w:rsidR="00AA76A3" w:rsidRPr="00721C78" w:rsidRDefault="00AA76A3" w:rsidP="00AA76A3">
      <w:pPr>
        <w:tabs>
          <w:tab w:val="left" w:pos="1800"/>
        </w:tabs>
        <w:rPr>
          <w:rFonts w:ascii="Courier" w:hAnsi="Courier" w:cs="Courier"/>
          <w:sz w:val="20"/>
          <w:szCs w:val="20"/>
        </w:rPr>
      </w:pPr>
      <w:r w:rsidRPr="00721C78">
        <w:rPr>
          <w:rFonts w:ascii="Courier" w:hAnsi="Courier" w:cs="Courier"/>
          <w:sz w:val="20"/>
          <w:szCs w:val="20"/>
        </w:rPr>
        <w:t> </w:t>
      </w:r>
      <w:proofErr w:type="gramStart"/>
      <w:r w:rsidRPr="00721C78">
        <w:rPr>
          <w:rFonts w:ascii="Courier" w:hAnsi="Courier" w:cs="Courier"/>
          <w:sz w:val="20"/>
          <w:szCs w:val="20"/>
        </w:rPr>
        <w:t>361  CTAACAAACT</w:t>
      </w:r>
      <w:proofErr w:type="gramEnd"/>
      <w:r w:rsidRPr="00721C78">
        <w:rPr>
          <w:rFonts w:ascii="Courier" w:hAnsi="Courier" w:cs="Courier"/>
          <w:sz w:val="20"/>
          <w:szCs w:val="20"/>
        </w:rPr>
        <w:t xml:space="preserve"> TCTGCAAATT TTTGAAAGAC GAAGAGAACG GTGAAATAAT GAATAATGAT </w:t>
      </w:r>
    </w:p>
    <w:p w14:paraId="6485E1B8" w14:textId="77777777" w:rsidR="00AA76A3" w:rsidRPr="00721C78" w:rsidRDefault="00AA76A3" w:rsidP="00AA76A3">
      <w:pPr>
        <w:tabs>
          <w:tab w:val="left" w:pos="1800"/>
        </w:tabs>
        <w:rPr>
          <w:rFonts w:ascii="Courier" w:hAnsi="Courier" w:cs="Courier"/>
          <w:sz w:val="20"/>
          <w:szCs w:val="20"/>
        </w:rPr>
      </w:pPr>
      <w:proofErr w:type="gramStart"/>
      <w:r w:rsidRPr="00721C78">
        <w:rPr>
          <w:rFonts w:ascii="Courier" w:hAnsi="Courier" w:cs="Courier"/>
          <w:sz w:val="20"/>
          <w:szCs w:val="20"/>
        </w:rPr>
        <w:t>421  GATGCTGTGG</w:t>
      </w:r>
      <w:proofErr w:type="gramEnd"/>
      <w:r w:rsidRPr="00721C78">
        <w:rPr>
          <w:rFonts w:ascii="Courier" w:hAnsi="Courier" w:cs="Courier"/>
          <w:sz w:val="20"/>
          <w:szCs w:val="20"/>
        </w:rPr>
        <w:t xml:space="preserve"> ACGGCACAGG GACAGATGGT AAAAAGGAGA AAGCTT</w:t>
      </w:r>
      <w:r w:rsidRPr="00721C78">
        <w:rPr>
          <w:rFonts w:ascii="Courier" w:hAnsi="Courier" w:cs="Courier"/>
          <w:color w:val="333333"/>
          <w:sz w:val="20"/>
          <w:szCs w:val="20"/>
        </w:rPr>
        <w:t>GCGG CCGC</w:t>
      </w:r>
      <w:r w:rsidRPr="00721C78">
        <w:rPr>
          <w:rFonts w:ascii="Courier" w:hAnsi="Courier" w:cs="Courier"/>
          <w:sz w:val="20"/>
          <w:szCs w:val="20"/>
        </w:rPr>
        <w:t>ACTCGA</w:t>
      </w:r>
    </w:p>
    <w:p w14:paraId="7F3133CB" w14:textId="77777777" w:rsidR="00AA76A3" w:rsidRPr="00721C78" w:rsidRDefault="00AA76A3" w:rsidP="00AA76A3">
      <w:pPr>
        <w:tabs>
          <w:tab w:val="left" w:pos="1800"/>
        </w:tabs>
        <w:rPr>
          <w:rFonts w:ascii="Courier" w:hAnsi="Courier" w:cs="Courier"/>
          <w:sz w:val="20"/>
          <w:szCs w:val="20"/>
        </w:rPr>
      </w:pPr>
      <w:r w:rsidRPr="00721C78">
        <w:rPr>
          <w:rFonts w:ascii="Courier" w:hAnsi="Courier" w:cs="Courier"/>
          <w:sz w:val="20"/>
          <w:szCs w:val="20"/>
        </w:rPr>
        <w:t> </w:t>
      </w:r>
      <w:proofErr w:type="gramStart"/>
      <w:r w:rsidRPr="00721C78">
        <w:rPr>
          <w:rFonts w:ascii="Courier" w:hAnsi="Courier" w:cs="Courier"/>
          <w:sz w:val="20"/>
          <w:szCs w:val="20"/>
        </w:rPr>
        <w:t>481  GTAACTAGTT</w:t>
      </w:r>
      <w:proofErr w:type="gramEnd"/>
      <w:r w:rsidRPr="00721C78">
        <w:rPr>
          <w:rFonts w:ascii="Courier" w:hAnsi="Courier" w:cs="Courier"/>
          <w:sz w:val="20"/>
          <w:szCs w:val="20"/>
        </w:rPr>
        <w:t xml:space="preserve"> AA</w:t>
      </w:r>
    </w:p>
    <w:p w14:paraId="568A7D82" w14:textId="1D9CFECA" w:rsidR="00AA76A3" w:rsidRDefault="00AA76A3"/>
    <w:p w14:paraId="2AE75198" w14:textId="77777777" w:rsidR="00AA76A3" w:rsidRDefault="00AA76A3"/>
    <w:p w14:paraId="731F0172" w14:textId="3A1CCEF7" w:rsidR="00A96F18" w:rsidRDefault="00A96F18">
      <w:r w:rsidRPr="00A96F18">
        <w:rPr>
          <w:noProof/>
        </w:rPr>
        <w:drawing>
          <wp:anchor distT="0" distB="0" distL="114300" distR="114300" simplePos="0" relativeHeight="251658240" behindDoc="0" locked="0" layoutInCell="1" allowOverlap="1" wp14:anchorId="28BE1528" wp14:editId="5D84E35E">
            <wp:simplePos x="0" y="0"/>
            <wp:positionH relativeFrom="column">
              <wp:posOffset>1151890</wp:posOffset>
            </wp:positionH>
            <wp:positionV relativeFrom="paragraph">
              <wp:posOffset>212725</wp:posOffset>
            </wp:positionV>
            <wp:extent cx="3759200" cy="25019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9200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14D666" w14:textId="728D8463" w:rsidR="005C55CA" w:rsidRDefault="00A96F18">
      <w:r>
        <w:t>Supplementary Figure 1. Increasing concentrations of recombinant BmIL5Rbp inhibited human IL-5 to human IL-5 receptors using an inhibition ELISA (</w:t>
      </w:r>
      <w:r>
        <w:rPr>
          <w:rFonts w:cs="Arial"/>
        </w:rPr>
        <w:t xml:space="preserve">Spearman r = </w:t>
      </w:r>
      <w:r w:rsidRPr="001E3B08">
        <w:rPr>
          <w:rFonts w:cs="Arial"/>
        </w:rPr>
        <w:t>-0.9977</w:t>
      </w:r>
      <w:r>
        <w:rPr>
          <w:rFonts w:cs="Arial"/>
        </w:rPr>
        <w:t>, p &lt; 0.0001).</w:t>
      </w:r>
    </w:p>
    <w:sectPr w:rsidR="005C55CA" w:rsidSect="001877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F18"/>
    <w:rsid w:val="000617E5"/>
    <w:rsid w:val="00065C75"/>
    <w:rsid w:val="00093E1C"/>
    <w:rsid w:val="000A3DA2"/>
    <w:rsid w:val="000D1C98"/>
    <w:rsid w:val="0010663A"/>
    <w:rsid w:val="00107AB9"/>
    <w:rsid w:val="00133F19"/>
    <w:rsid w:val="00146915"/>
    <w:rsid w:val="00163E70"/>
    <w:rsid w:val="00187706"/>
    <w:rsid w:val="001C5050"/>
    <w:rsid w:val="001C6C4A"/>
    <w:rsid w:val="00211B8B"/>
    <w:rsid w:val="00212B95"/>
    <w:rsid w:val="002C2424"/>
    <w:rsid w:val="002C4D8F"/>
    <w:rsid w:val="002E6E2C"/>
    <w:rsid w:val="002E73A0"/>
    <w:rsid w:val="002F5AC4"/>
    <w:rsid w:val="00322980"/>
    <w:rsid w:val="00352BD4"/>
    <w:rsid w:val="003D582E"/>
    <w:rsid w:val="00414DA3"/>
    <w:rsid w:val="00475A88"/>
    <w:rsid w:val="00490E02"/>
    <w:rsid w:val="00495102"/>
    <w:rsid w:val="004A1A34"/>
    <w:rsid w:val="004A336B"/>
    <w:rsid w:val="004C4A61"/>
    <w:rsid w:val="00510791"/>
    <w:rsid w:val="00533D14"/>
    <w:rsid w:val="00542CC2"/>
    <w:rsid w:val="00550A19"/>
    <w:rsid w:val="005A1A7F"/>
    <w:rsid w:val="005B485C"/>
    <w:rsid w:val="005C55CA"/>
    <w:rsid w:val="005F7AF8"/>
    <w:rsid w:val="00603348"/>
    <w:rsid w:val="00603A10"/>
    <w:rsid w:val="00691817"/>
    <w:rsid w:val="006A1851"/>
    <w:rsid w:val="006E1C4F"/>
    <w:rsid w:val="0072631D"/>
    <w:rsid w:val="00765E7E"/>
    <w:rsid w:val="007813E2"/>
    <w:rsid w:val="007D27BD"/>
    <w:rsid w:val="00805B72"/>
    <w:rsid w:val="00845D63"/>
    <w:rsid w:val="008A1F74"/>
    <w:rsid w:val="008C23A3"/>
    <w:rsid w:val="008C3ABE"/>
    <w:rsid w:val="00915E34"/>
    <w:rsid w:val="00934BFB"/>
    <w:rsid w:val="009813B4"/>
    <w:rsid w:val="00995FEA"/>
    <w:rsid w:val="009966A2"/>
    <w:rsid w:val="009A5D7F"/>
    <w:rsid w:val="009C2A6C"/>
    <w:rsid w:val="00A10FE0"/>
    <w:rsid w:val="00A50D38"/>
    <w:rsid w:val="00A57D3C"/>
    <w:rsid w:val="00A7353E"/>
    <w:rsid w:val="00A96F18"/>
    <w:rsid w:val="00AA3E79"/>
    <w:rsid w:val="00AA76A3"/>
    <w:rsid w:val="00AE0657"/>
    <w:rsid w:val="00AE7DD2"/>
    <w:rsid w:val="00B01D10"/>
    <w:rsid w:val="00B150ED"/>
    <w:rsid w:val="00B229EB"/>
    <w:rsid w:val="00B3792E"/>
    <w:rsid w:val="00B53760"/>
    <w:rsid w:val="00B63E44"/>
    <w:rsid w:val="00B9335B"/>
    <w:rsid w:val="00B951FC"/>
    <w:rsid w:val="00B96A62"/>
    <w:rsid w:val="00BC3E87"/>
    <w:rsid w:val="00C21B18"/>
    <w:rsid w:val="00C50699"/>
    <w:rsid w:val="00C77BDE"/>
    <w:rsid w:val="00C92387"/>
    <w:rsid w:val="00CB0E8F"/>
    <w:rsid w:val="00CD3EE7"/>
    <w:rsid w:val="00D03627"/>
    <w:rsid w:val="00D71061"/>
    <w:rsid w:val="00D71C4D"/>
    <w:rsid w:val="00DB1A80"/>
    <w:rsid w:val="00DC7829"/>
    <w:rsid w:val="00DD25AA"/>
    <w:rsid w:val="00DE5463"/>
    <w:rsid w:val="00DF7A3C"/>
    <w:rsid w:val="00E03C87"/>
    <w:rsid w:val="00E40381"/>
    <w:rsid w:val="00E57561"/>
    <w:rsid w:val="00E750A7"/>
    <w:rsid w:val="00EF3F84"/>
    <w:rsid w:val="00F13524"/>
    <w:rsid w:val="00F6042D"/>
    <w:rsid w:val="00FA6F19"/>
    <w:rsid w:val="00FF4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9C530"/>
  <w15:chartTrackingRefBased/>
  <w15:docId w15:val="{89770FD8-C1AF-0D40-8BC7-04AD0BABE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5E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E7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jia, Rojelio</dc:creator>
  <cp:keywords/>
  <dc:description/>
  <cp:lastModifiedBy>Mejia, Rojelio</cp:lastModifiedBy>
  <cp:revision>2</cp:revision>
  <dcterms:created xsi:type="dcterms:W3CDTF">2021-05-16T00:30:00Z</dcterms:created>
  <dcterms:modified xsi:type="dcterms:W3CDTF">2021-05-26T00:37:00Z</dcterms:modified>
</cp:coreProperties>
</file>